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Arial" w:hAnsi="Arial" w:cs="Arial"/>
          <w:szCs w:val="21"/>
        </w:rPr>
      </w:pPr>
      <w:r>
        <w:rPr>
          <w:rFonts w:cs="Arial" w:ascii="Arial" w:hAnsi="Arial"/>
          <w:b/>
          <w:bCs/>
          <w:szCs w:val="21"/>
        </w:rPr>
        <w:t>Supplementary Table 3. The statistically significant functional lncRNAs identified by URW-LPE</w:t>
      </w:r>
    </w:p>
    <w:tbl>
      <w:tblPr>
        <w:tblW w:w="10723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985"/>
        <w:gridCol w:w="1984"/>
        <w:gridCol w:w="1276"/>
        <w:gridCol w:w="1463"/>
        <w:gridCol w:w="1571"/>
        <w:gridCol w:w="1629"/>
        <w:gridCol w:w="815"/>
      </w:tblGrid>
      <w:tr>
        <w:trPr>
          <w:trHeight w:val="540" w:hRule="atLeast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 xml:space="preserve">LncRNA </w:t>
            </w:r>
            <w:r>
              <w:rPr>
                <w:rFonts w:eastAsia="宋体;SimSun"/>
                <w:b/>
                <w:bCs/>
              </w:rPr>
              <w:t>ID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LncRNA nam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URWScore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/>
                <w:b/>
                <w:bCs/>
                <w:i/>
              </w:rPr>
              <w:t>P</w:t>
            </w:r>
            <w:r>
              <w:rPr>
                <w:rFonts w:eastAsia="宋体;SimSun"/>
                <w:b/>
                <w:bCs/>
              </w:rPr>
              <w:t>-value</w:t>
            </w:r>
          </w:p>
        </w:tc>
        <w:tc>
          <w:tcPr>
            <w:tcW w:w="15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FDR</w:t>
            </w:r>
          </w:p>
        </w:tc>
        <w:tc>
          <w:tcPr>
            <w:tcW w:w="1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Rank</w:t>
            </w:r>
          </w:p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(</w:t>
            </w:r>
            <w:r>
              <w:rPr>
                <w:rFonts w:eastAsia="宋体;SimSun"/>
                <w:b/>
                <w:bCs/>
              </w:rPr>
              <w:t>URWScore</w:t>
            </w:r>
            <w:r>
              <w:rPr>
                <w:rFonts w:eastAsia="宋体;SimSun"/>
                <w:b/>
                <w:bCs/>
              </w:rPr>
              <w:t>)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Rank</w:t>
            </w:r>
          </w:p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(</w:t>
            </w:r>
            <w:r>
              <w:rPr>
                <w:rFonts w:eastAsia="宋体;SimSun"/>
                <w:b/>
                <w:bCs/>
              </w:rPr>
              <w:t>FC</w:t>
            </w:r>
            <w:r>
              <w:rPr>
                <w:rFonts w:eastAsia="宋体;SimSun"/>
                <w:b/>
                <w:bCs/>
              </w:rPr>
              <w:t>)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ENSG0000025829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RP11-314D7.1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615425989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1.13821E-05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007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ENSG0000018432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ENSG0000018432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606154633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2.60163E-05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0077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88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ENSG0000025975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RP11-625H11.2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597015104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4.71545E-05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0077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ENSG0000026131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RP11-279O17.1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593324313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5.36585E-05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0077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ENSG0000022987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RP11-199O14.1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590463778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6.26016E-05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0077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ENSG0000025073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RP11-567N4.3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577663659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000113008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011583333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ENSG0000025025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RP11-342A1.1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567272038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000181301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01325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7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ENSG0000025070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RP11-161D15.1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564603831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000200813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01325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ENSG0000024826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CTC-499J9.1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564269955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000203252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01325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9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ENSG0000024837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RP11-366H4.1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562804035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000215447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01325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1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ENSG0000022381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RP11-197K6.1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556142667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000279675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014576923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1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ENSG0000025092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RP11-297P16.4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553914404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00030813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014576923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1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ENSG0000025157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RP11-297P16.3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553914404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00030813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014576923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1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ENSG0000025711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RP11-25I15.3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54561862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000420325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017055556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1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ENSG0000023628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AC130710.1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542755874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000477236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017055556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1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78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ENSG0000025451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CTD-2210P24.1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542734828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000477236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017055556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1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ENSG0000019746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ENSG0000019746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542361568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000482114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017055556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17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89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ENSG0000025118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RP11-542G1.1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541249601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000499187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017055556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1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ENSG0000025542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CTD-2210P24.2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535984954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000630894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020068182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19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ENSG0000023552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RP11-63P12.7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534726024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000664228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020068182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2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ENSG0000023031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RP11-560I19.4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533408636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000704065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020068182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2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127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ENSG0000023308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XXyac-YX65C7_A.3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532810445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000717886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020068182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2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153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ENSG0000025365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RP11-1114I9.1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531564633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000762602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020391304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2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ENSG0000022895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RP11-567G11.1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528247287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000869106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021314815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2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168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ENSG0000025963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RP11-557C18.4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52726803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000904878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021314815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2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ENSG0000022829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LINC0039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526646553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000928455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021314815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2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ENSG0000021511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ENSG0000021511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526407413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000935772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021314815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27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85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ENSG0000018324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WT1-A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523871125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001035772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022224138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2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ENSG0000024635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RP5-1186N24.3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523607782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001047967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022224138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29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ENSG0000026180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RP11-430C1.1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521221509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001147154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023016129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3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ENSG0000023176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DLX6-AS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52092643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001160163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023016129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3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199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ENSG0000024332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RP11-167H9.3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516920516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001365041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02555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3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ENSG0000026367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ENSG0000026367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515686182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001422764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02555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3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78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ENSG0000025056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RP11-215P8.4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514711239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00149187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02555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3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ENSG0000022863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HOTAI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514190412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001519512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02555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3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93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ENSG0000021511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ENSG0000021511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514149436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001521951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02555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3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84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ENSG0000023508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FNDC1-IT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51222982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001635772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02555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37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ENSG0000022510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AC092484.1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51210113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001643902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02555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3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ENSG0000023333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TLR8-AS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51199399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001647967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02555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39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ENSG0000025981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RP11-863P13.3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511793592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001661789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02555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4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239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ENSG0000023385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AC103563.8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509437508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001814634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026845238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4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143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ENSG0000025651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RP11-977P2.1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509185802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001833333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026845238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4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78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ENSG0000023353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LINC0046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503077484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002284553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032674419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4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130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ENSG0000023335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RP1-209A6.1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498816389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002673171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037363636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4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ENSG0000022522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AC007250.4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496587697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002895935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039577778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4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ENSG0000025941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RP11-34F13.3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495422899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003025203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039914894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4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ENSG0000020446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AC079586.1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495189982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003050407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039914894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47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121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ENSG0000026365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ENSG0000026365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494120329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003189431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040460784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4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ENSG0000023557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XXbac-B33L19.4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493556849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003244715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040460784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49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ENSG0000020563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RP11-191L9.6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492502966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003355285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040460784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5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98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ENSG0000025876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RP11-110A12.2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492501252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003355285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040460784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5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ENSG0000026686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ENSG0000026686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490917075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003555285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041425926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5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ENSG0000022961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AC011288.2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490681911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003586179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041425926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5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119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ENSG0000024479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RP11-65D17.1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490310607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003637398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041425926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5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ENSG0000025366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RP11-65D13.1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488028338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003926829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043719298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5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112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ENSG0000024941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RP11-25H12.1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487414096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004001626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043719298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5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ENSG0000026011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CTC-420A11.2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487063098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004052033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043719298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57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ENSG0000025865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RP11-104E19.1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486178135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004174797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044267241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5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129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ENSG0000023083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AC093850.2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485158292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004334959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0445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59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103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ENSG0000024381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RP5-1096J16.1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485129068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004341463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0445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6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ENSG0000026557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ENSG0000026557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483202017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004645528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046836066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6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287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ENSG0000025059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RP11-565A3.2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482796724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004723577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046854839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6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ENSG0000025441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ANO1-AS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480855496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005035772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0.04915873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6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/>
                <w:b/>
                <w:bCs/>
              </w:rPr>
            </w:pPr>
            <w:r>
              <w:rPr>
                <w:rFonts w:eastAsia="宋体;SimSun"/>
                <w:b/>
                <w:bCs/>
              </w:rPr>
              <w:t>150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ENSG0000022973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AC019349.5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478852451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05362602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51453846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6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174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ENSG0000023621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AC009262.2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478538298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05438211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51453846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6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ENSG0000025818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RP11-146E13.4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477242206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0565935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52734848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6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ENSG0000025115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AC012531.14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476480425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0581626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52956522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67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94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ENSG0000024438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RP11-475O23.3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476087598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05886992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52956522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6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227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ENSG0000024092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LSAMP-AS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475778012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05941463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52956522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69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120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ENSG0000022605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RP5-1070A16.1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474797377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06130894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53864286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7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ENSG0000022672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RP11-493K23.1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473561583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06378862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55150685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7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111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ENSG0000023358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RP4-694A7.2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473130573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06472358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55150685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7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376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ENSG0000025997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LINC0026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472759214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06546341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55150685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7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107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ENSG0000025428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RP11-373N22.4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472085166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06680488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55173333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7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ENSG0000023232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AC093627.7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471866743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06728455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55173333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7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ENSG0000023196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RP11-493K23.4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470850782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06961789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55467949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7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101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ENSG0000026656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ENSG0000026656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470550642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07030081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55467949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77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116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ENSG0000022607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RP11-552E20.4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470533094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07034959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55467949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7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78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ENSG0000022636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AC009336.24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469447622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07274797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56632911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79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180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ENSG0000025339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LINC0053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468309253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07587805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58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8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ENSG0000023665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AC104801.1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467858481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07703252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58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8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ENSG0000025824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RP1-46F2.3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467733682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07733333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58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8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ENSG0000025389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RP11-770E5.2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466509825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08017886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59409639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8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ENSG0000025833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RP11-118A3.1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466094314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08134146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59553571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8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146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ENSG0000011034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ENSG0000011034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464254589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08635772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60858696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8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126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ENSG0000025077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RP13-884E18.4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464074709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08686992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60858696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8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ENSG0000025350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RP1-170O19.14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464029447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08698374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60858696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87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ENSG0000025136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CTD-2091N23.1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463625305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08804065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60858696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8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ENSG0000023168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AC068718.1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463455705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08846341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60858696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89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248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ENSG0000024811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RP11-78C3.1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463048781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08976423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60858696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9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ENSG0000022740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AC012501.2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462892509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09020325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60858696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9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ENSG0000023351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AL022344.4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462609164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09104065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60858696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9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ENSG0000023307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RP11-5P18.5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461648136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09378862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61947917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9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117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ENSG0000026506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ENSG0000026506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461327972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09484553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61947917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9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181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ENSG0000026570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ENSG000002657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460727576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09666667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61947917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9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305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ENSG0000025355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RP11-32K4.1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460714539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09669919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61947917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9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ENSG0000025592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RP11-662I13.2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456628502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10926016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69273196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97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ENSG0000025892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RP11-1070N10.5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456167852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11095122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69627551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9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ENSG0000023041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XXbac-B33L19.6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45563664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11270732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6983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99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ENSG0000025632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RP11-153K16.1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455386055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11354472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6983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10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ENSG0000024214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RP13-463N16.6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45416428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11773171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71117647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10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118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ENSG0000024900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RP11-742B18.1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454114991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11795122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71117647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10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ENSG0000025910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CTD-2128A3.1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453371803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12091057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71316038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10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185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ENSG0000026466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ENSG0000026466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453131198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12193496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71316038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10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140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ENSG0000023690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RP5-1063M23.2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452899505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1227561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71316038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10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321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ENSG0000022506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AC021016.6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452866067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1229187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71316038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10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434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ENSG0000025460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RP11-626H12.2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452365404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12463415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71635514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107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176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ENSG0000026092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RP11-538I12.3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451672332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1274065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72077982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10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242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ENSG0000022818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RP13-60M5.2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451548741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12774797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72077982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109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ENSG0000022796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RP5-1112F19.2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450955332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12979675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72568182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11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ENSG0000023491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AC064834.3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45028167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13249593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7340991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11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ENSG0000025069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CTD-2066L21.3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449880553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13397561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73565789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11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141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ENSG0000023736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RP11-269C23.3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449531299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13549593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73565789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11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220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ENSG0000022924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AC098973.1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449320778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13636585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73565789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11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184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ENSG0000024404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CTD-2049J23.2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448533217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13965854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74439655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11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147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ENSG0000025967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RP11-69G7.1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448353087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1404065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74439655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11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83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ENSG0000022475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RP11-94M14.2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447889356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14230081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74799145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117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ENSG0000023726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RP11-402P6.9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447365989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14470732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75419492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11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115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ENSG0000023611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RP4-754E20__A.5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446943668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14665041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75789916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119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ENSG0000026037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CHST9-AS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446568298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14829268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76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12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292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ENSG0000022554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AC098973.2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44549127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1526748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77599174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12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ENSG0000024964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AC012531.10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444990825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15495935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78114754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12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108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ENSG0000022508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RP4-660H19.1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44422229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15835772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78736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12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131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ENSG0000023072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RP4-738P15.1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444008246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15936585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78736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12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ENSG0000023006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AP001065.2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443850982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16003252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78736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12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250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ENSG0000022514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AC073957.15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442965896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16425203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80170635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12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109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ENSG0000024278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RP11-47P18.2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442287745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16774797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81232283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127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ENSG0000025700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AP000438.2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441996364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16908943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81242188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12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217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ENSG0000023492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RP11-85O21.5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441575498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17121951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81627907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129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139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ENSG0000022843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RP11-400N13.2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441024273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17360163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82126923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13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82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ENSG0000023538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GS1-600G8.5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440365822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17719512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83187023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13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ENSG0000023494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RP4-723E3.1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439139263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18358537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85296992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13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ENSG0000020404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RP11-465L10.10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438922242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18446341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85296992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13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125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ENSG0000025867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RP11-1042B17.3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437856387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19026016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87320896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13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122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ENSG0000026538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ENSG0000026538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437579296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19178049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87366667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13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ENSG0000024066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RP11-174O3.3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436046925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20056098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90083942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13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ENSG0000025367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CTD-3118D11.2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43602958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2006748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90083942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137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110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ENSG0000023145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AC018470.4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435418892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20426016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90661871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13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315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ENSG0000025347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RP11-1C8.4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435297979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20491057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90661871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139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162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ENSG0000025128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CTD-2066L21.2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434778582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20792683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91339286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14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136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ENSG0000023290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RP4-697P8.3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434127074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21162602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92304965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14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235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ENSG0000023305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RP11-398B16.2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432771574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2200813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95316901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14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270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ENSG0000023348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RP3-467K16.2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431146474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23055285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98144828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14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341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ENSG0000024855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RP11-159F24.6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431029542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23136585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98144828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14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284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ENSG0000026536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ENSG0000026536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431024286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23139837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98144828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14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152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ENSG0000022404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RP11-30O15.1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430309516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23646341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99367347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14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ENSG00000232243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LINC0041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430128152</w:t>
            </w:r>
          </w:p>
        </w:tc>
        <w:tc>
          <w:tcPr>
            <w:tcW w:w="14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2375122</w:t>
            </w:r>
          </w:p>
        </w:tc>
        <w:tc>
          <w:tcPr>
            <w:tcW w:w="15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0.099367347</w:t>
            </w:r>
          </w:p>
        </w:tc>
        <w:tc>
          <w:tcPr>
            <w:tcW w:w="1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147</w:t>
            </w:r>
          </w:p>
        </w:tc>
        <w:tc>
          <w:tcPr>
            <w:tcW w:w="8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宋体;SimSun"/>
                <w:bCs/>
              </w:rPr>
            </w:pPr>
            <w:r>
              <w:rPr>
                <w:rFonts w:eastAsia="宋体;SimSun"/>
                <w:bCs/>
              </w:rPr>
              <w:t>1</w:t>
            </w:r>
          </w:p>
        </w:tc>
      </w:tr>
    </w:tbl>
    <w:p>
      <w:pPr>
        <w:pStyle w:val="Normal"/>
        <w:jc w:val="left"/>
        <w:rPr>
          <w:bCs/>
        </w:rPr>
      </w:pPr>
      <w:r>
        <w:rPr>
          <w:bCs/>
        </w:rPr>
      </w:r>
    </w:p>
    <w:p>
      <w:pPr>
        <w:pStyle w:val="Normal"/>
        <w:jc w:val="left"/>
        <w:rPr>
          <w:bCs/>
        </w:rPr>
      </w:pPr>
      <w:r>
        <w:rPr>
          <w:bCs/>
        </w:rPr>
      </w:r>
    </w:p>
    <w:p>
      <w:pPr>
        <w:pStyle w:val="Normal"/>
        <w:jc w:val="left"/>
        <w:rPr>
          <w:bCs/>
        </w:rPr>
      </w:pPr>
      <w:r>
        <w:rPr>
          <w:bCs/>
        </w:rPr>
      </w:r>
    </w:p>
    <w:p>
      <w:pPr>
        <w:pStyle w:val="Normal"/>
        <w:jc w:val="left"/>
        <w:rPr>
          <w:bCs/>
        </w:rPr>
      </w:pPr>
      <w:r>
        <w:rPr>
          <w:bCs/>
        </w:rPr>
      </w:r>
    </w:p>
    <w:p>
      <w:pPr>
        <w:pStyle w:val="Normal"/>
        <w:jc w:val="left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11">
    <w:name w:val="font11"/>
    <w:qFormat/>
    <w:rPr>
      <w:rFonts w:ascii="Verdana" w:hAnsi="Verdana" w:cs="Verdana"/>
      <w:i w:val="false"/>
      <w:color w:val="000000"/>
      <w:sz w:val="18"/>
      <w:szCs w:val="18"/>
      <w:u w:val="none"/>
    </w:rPr>
  </w:style>
  <w:style w:type="character" w:styleId="Font01">
    <w:name w:val="font01"/>
    <w:qFormat/>
    <w:rPr>
      <w:rFonts w:ascii="Verdana" w:hAnsi="Verdana" w:cs="Verdana"/>
      <w:i w:val="false"/>
      <w:color w:val="000000"/>
      <w:sz w:val="18"/>
      <w:szCs w:val="18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Et1">
    <w:name w:val="et1"/>
    <w:basedOn w:val="Normal"/>
    <w:qFormat/>
    <w:pPr>
      <w:widowControl/>
      <w:spacing w:before="280" w:after="280"/>
      <w:jc w:val="left"/>
      <w:textAlignment w:val="center"/>
    </w:pPr>
    <w:rPr>
      <w:rFonts w:ascii="宋体;SimSun" w:hAnsi="宋体;SimSun" w:cs="宋体;SimSun"/>
      <w:color w:val="000000"/>
      <w:kern w:val="0"/>
      <w:sz w:val="24"/>
    </w:rPr>
  </w:style>
  <w:style w:type="paragraph" w:styleId="Et4">
    <w:name w:val="et4"/>
    <w:basedOn w:val="Normal"/>
    <w:qFormat/>
    <w:pPr>
      <w:widowControl/>
      <w:spacing w:before="280" w:after="280"/>
      <w:jc w:val="left"/>
      <w:textAlignment w:val="center"/>
    </w:pPr>
    <w:rPr>
      <w:rFonts w:ascii="宋体;SimSun" w:hAnsi="宋体;SimSun" w:cs="宋体;SimSun"/>
      <w:color w:val="000000"/>
      <w:kern w:val="0"/>
      <w:sz w:val="24"/>
    </w:rPr>
  </w:style>
  <w:style w:type="paragraph" w:styleId="Et5">
    <w:name w:val="et5"/>
    <w:basedOn w:val="Normal"/>
    <w:qFormat/>
    <w:pPr>
      <w:widowControl/>
      <w:spacing w:before="280" w:after="280"/>
      <w:jc w:val="left"/>
      <w:textAlignment w:val="center"/>
    </w:pPr>
    <w:rPr>
      <w:rFonts w:ascii="宋体;SimSun" w:hAnsi="宋体;SimSun" w:cs="宋体;SimSun"/>
      <w:color w:val="000000"/>
      <w:kern w:val="0"/>
      <w:sz w:val="24"/>
    </w:rPr>
  </w:style>
  <w:style w:type="paragraph" w:styleId="Et6">
    <w:name w:val="et6"/>
    <w:basedOn w:val="Normal"/>
    <w:qFormat/>
    <w:pPr>
      <w:widowControl/>
      <w:spacing w:before="280" w:after="280"/>
      <w:jc w:val="left"/>
      <w:textAlignment w:val="center"/>
    </w:pPr>
    <w:rPr>
      <w:rFonts w:ascii="宋体;SimSun" w:hAnsi="宋体;SimSun" w:cs="宋体;SimSun"/>
      <w:color w:val="000000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8T05:07:00Z</dcterms:created>
  <dc:creator>Administrator</dc:creator>
  <dc:description/>
  <cp:keywords/>
  <dc:language>en-US</dc:language>
  <cp:lastModifiedBy>user</cp:lastModifiedBy>
  <dcterms:modified xsi:type="dcterms:W3CDTF">2016-05-29T11:09:00Z</dcterms:modified>
  <cp:revision>16</cp:revision>
  <dc:subject/>
  <dc:title>Table S1 Clinical characteristics of patients with ESCC for RNA-seq analy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32</vt:lpwstr>
  </property>
</Properties>
</file>